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07AD4C59" w:rsidR="00015F74" w:rsidRDefault="00FA4431" w:rsidP="003B40E6">
      <w:pPr>
        <w:jc w:val="center"/>
        <w:rPr>
          <w:b/>
          <w:bCs/>
          <w:sz w:val="28"/>
          <w:szCs w:val="28"/>
          <w:lang w:val="en-SG"/>
        </w:rPr>
      </w:pPr>
      <w:r w:rsidRPr="00FA4431">
        <w:rPr>
          <w:b/>
          <w:bCs/>
          <w:sz w:val="28"/>
          <w:szCs w:val="28"/>
          <w:lang w:val="en-SG"/>
        </w:rPr>
        <w:t>A Universal, AI-based Design Framework for Efficient Manufacturing of mRNA Therapeutics</w:t>
      </w:r>
    </w:p>
    <w:p w14:paraId="7B5CE552" w14:textId="77777777" w:rsidR="00FA4431" w:rsidRPr="007108F5" w:rsidRDefault="00FA4431" w:rsidP="003B40E6">
      <w:pPr>
        <w:jc w:val="center"/>
        <w:rPr>
          <w:sz w:val="28"/>
          <w:szCs w:val="28"/>
        </w:rPr>
      </w:pPr>
    </w:p>
    <w:p w14:paraId="03F37DEF" w14:textId="77777777" w:rsidR="00FA4431" w:rsidRDefault="00FA4431" w:rsidP="005001AC">
      <w:pPr>
        <w:jc w:val="center"/>
        <w:rPr>
          <w:szCs w:val="24"/>
        </w:rPr>
      </w:pPr>
    </w:p>
    <w:p w14:paraId="34D67477" w14:textId="7A76FA89" w:rsidR="004779CB" w:rsidRDefault="004779CB" w:rsidP="702F4F48">
      <w:pPr>
        <w:jc w:val="center"/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4FE42C5F" w:rsidR="002C030F" w:rsidRPr="00262D72" w:rsidRDefault="009743A9">
      <w:pPr>
        <w:rPr>
          <w:b/>
        </w:rPr>
      </w:pPr>
      <w:r>
        <w:rPr>
          <w:b/>
        </w:rPr>
        <w:t>Th</w:t>
      </w:r>
      <w:r w:rsidR="006B024D">
        <w:rPr>
          <w:b/>
        </w:rPr>
        <w:t>e</w:t>
      </w:r>
      <w:r>
        <w:rPr>
          <w:b/>
        </w:rPr>
        <w:t xml:space="preserve">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39DE064C" w14:textId="7B79B0A4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441828">
        <w:t>7</w:t>
      </w:r>
    </w:p>
    <w:p w14:paraId="23718CE0" w14:textId="4BCC3C38" w:rsidR="00015F74" w:rsidRDefault="00015F74" w:rsidP="00262D72">
      <w:pPr>
        <w:ind w:left="720"/>
      </w:pPr>
    </w:p>
    <w:p w14:paraId="0E69CC3C" w14:textId="48DE601C" w:rsidR="00A36298" w:rsidRDefault="00015F74" w:rsidP="00621F09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4D86AA19" w14:textId="77777777" w:rsidR="00A36298" w:rsidRDefault="00A36298" w:rsidP="00477182">
      <w:pPr>
        <w:pStyle w:val="SMcaption"/>
      </w:pPr>
    </w:p>
    <w:p w14:paraId="2C0D3B2C" w14:textId="77777777" w:rsidR="001813F8" w:rsidRPr="005D27B4" w:rsidRDefault="001813F8" w:rsidP="001813F8">
      <w:pPr>
        <w:spacing w:line="276" w:lineRule="auto"/>
        <w:jc w:val="both"/>
      </w:pPr>
      <w:r w:rsidRPr="3D6518F7">
        <w:rPr>
          <w:b/>
        </w:rPr>
        <w:t>Table S1</w:t>
      </w:r>
      <w:r w:rsidRPr="3D6518F7">
        <w:t>: see file “Supplementary Table 1 - sequences.xlsx”</w:t>
      </w:r>
    </w:p>
    <w:p w14:paraId="12A3D0F1" w14:textId="77777777" w:rsidR="001813F8" w:rsidRPr="005D27B4" w:rsidRDefault="001813F8" w:rsidP="001813F8">
      <w:pPr>
        <w:pStyle w:val="ListParagraph"/>
        <w:numPr>
          <w:ilvl w:val="0"/>
          <w:numId w:val="18"/>
        </w:numPr>
        <w:spacing w:line="276" w:lineRule="auto"/>
        <w:contextualSpacing/>
        <w:jc w:val="both"/>
      </w:pPr>
      <w:r w:rsidRPr="3D6518F7">
        <w:t>Primers used in this study.</w:t>
      </w:r>
    </w:p>
    <w:p w14:paraId="31936BBE" w14:textId="77777777" w:rsidR="001813F8" w:rsidRPr="005D27B4" w:rsidRDefault="001813F8" w:rsidP="001813F8">
      <w:pPr>
        <w:pStyle w:val="ListParagraph"/>
        <w:numPr>
          <w:ilvl w:val="0"/>
          <w:numId w:val="18"/>
        </w:numPr>
        <w:spacing w:line="276" w:lineRule="auto"/>
        <w:contextualSpacing/>
        <w:jc w:val="both"/>
      </w:pPr>
      <w:r w:rsidRPr="3D6518F7">
        <w:t>Individual Validation: Template sequences used for experiments in Figure 2D.</w:t>
      </w:r>
    </w:p>
    <w:p w14:paraId="7F9928B8" w14:textId="77777777" w:rsidR="001813F8" w:rsidRPr="005D27B4" w:rsidRDefault="001813F8" w:rsidP="001813F8">
      <w:pPr>
        <w:pStyle w:val="ListParagraph"/>
        <w:numPr>
          <w:ilvl w:val="0"/>
          <w:numId w:val="18"/>
        </w:numPr>
        <w:spacing w:line="276" w:lineRule="auto"/>
        <w:contextualSpacing/>
        <w:jc w:val="both"/>
      </w:pPr>
      <w:r w:rsidRPr="3D6518F7">
        <w:t>Termination Validation: Template sequences used for experiments in Figure S4B.</w:t>
      </w:r>
    </w:p>
    <w:p w14:paraId="31BC0CBC" w14:textId="77777777" w:rsidR="001813F8" w:rsidRDefault="001813F8" w:rsidP="001813F8">
      <w:pPr>
        <w:pStyle w:val="ListParagraph"/>
        <w:numPr>
          <w:ilvl w:val="0"/>
          <w:numId w:val="18"/>
        </w:numPr>
        <w:spacing w:line="276" w:lineRule="auto"/>
        <w:contextualSpacing/>
        <w:jc w:val="both"/>
      </w:pPr>
      <w:r w:rsidRPr="3D6518F7">
        <w:t>Gene Validation: Template sequences used for experiments in Figure 5.</w:t>
      </w:r>
    </w:p>
    <w:p w14:paraId="7D7C1FFA" w14:textId="5FFC8BE1" w:rsidR="0084020F" w:rsidRPr="005D27B4" w:rsidRDefault="00526B5D" w:rsidP="001813F8">
      <w:pPr>
        <w:pStyle w:val="ListParagraph"/>
        <w:numPr>
          <w:ilvl w:val="0"/>
          <w:numId w:val="18"/>
        </w:numPr>
        <w:spacing w:line="276" w:lineRule="auto"/>
        <w:contextualSpacing/>
        <w:jc w:val="both"/>
      </w:pPr>
      <w:r>
        <w:t>Spike Wuhan-Hu-1 co-optimization: sequence</w:t>
      </w:r>
      <w:r w:rsidR="00733E7A">
        <w:t>s</w:t>
      </w:r>
      <w:r>
        <w:t xml:space="preserve"> used</w:t>
      </w:r>
      <w:r w:rsidR="00733E7A">
        <w:t xml:space="preserve"> in Figure 6e</w:t>
      </w:r>
    </w:p>
    <w:p w14:paraId="53DC39CE" w14:textId="25EC0EFE" w:rsidR="001813F8" w:rsidRDefault="001813F8">
      <w:pPr>
        <w:rPr>
          <w:b/>
          <w:bCs/>
          <w:kern w:val="32"/>
          <w:szCs w:val="24"/>
        </w:rPr>
      </w:pPr>
      <w:r>
        <w:br w:type="page"/>
      </w:r>
    </w:p>
    <w:p w14:paraId="6B0EA643" w14:textId="77777777" w:rsidR="001813F8" w:rsidRPr="004C48BA" w:rsidRDefault="001813F8" w:rsidP="001813F8">
      <w:pPr>
        <w:pStyle w:val="SMHeading"/>
      </w:pPr>
    </w:p>
    <w:p w14:paraId="33720C22" w14:textId="77777777" w:rsidR="001813F8" w:rsidRPr="004C48BA" w:rsidRDefault="001813F8" w:rsidP="001813F8">
      <w:pPr>
        <w:spacing w:line="276" w:lineRule="auto"/>
        <w:jc w:val="both"/>
      </w:pPr>
      <w:r w:rsidRPr="6FAF8273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001813F8" w14:paraId="5B2CEF66" w14:textId="77777777" w:rsidTr="00C6512B">
        <w:trPr>
          <w:trHeight w:val="300"/>
        </w:trPr>
        <w:tc>
          <w:tcPr>
            <w:tcW w:w="2254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948425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42653E8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D6DC39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IVT 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otocol</w:t>
            </w:r>
            <w:proofErr w:type="spellEnd"/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on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6F68A86" w14:textId="77777777" w:rsidR="001813F8" w:rsidRDefault="001813F8" w:rsidP="00C6512B">
            <w:pPr>
              <w:spacing w:line="242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6FAF82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echnology</w:t>
            </w:r>
          </w:p>
        </w:tc>
      </w:tr>
      <w:tr w:rsidR="001813F8" w14:paraId="5D0C678F" w14:textId="77777777" w:rsidTr="00C6512B">
        <w:trPr>
          <w:trHeight w:val="300"/>
        </w:trPr>
        <w:tc>
          <w:tcPr>
            <w:tcW w:w="2254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E9092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52745</w:t>
            </w:r>
          </w:p>
        </w:tc>
        <w:tc>
          <w:tcPr>
            <w:tcW w:w="2254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10E2A1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</w:t>
            </w:r>
          </w:p>
        </w:tc>
        <w:tc>
          <w:tcPr>
            <w:tcW w:w="2254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AD2FC9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54" w:type="dxa"/>
            <w:tcBorders>
              <w:top w:val="non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B307530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0483E695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EDD0D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U02392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1716D3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76EDA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872AD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72CFDBF2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319F7F" w14:textId="77777777" w:rsidR="001813F8" w:rsidRDefault="001813F8" w:rsidP="00C6512B">
            <w:pPr>
              <w:spacing w:line="242" w:lineRule="auto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O26582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1C09BE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2A0C2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9209A6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6A53FFAF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B35C93A" w14:textId="77777777" w:rsidR="001813F8" w:rsidRDefault="001813F8" w:rsidP="00C6512B">
            <w:pPr>
              <w:spacing w:line="242" w:lineRule="auto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892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97588B7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D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0ABBB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FD0DA4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6E91B15E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384C77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Q17590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7E634B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580572C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commercial kit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79D09E7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520A72D4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4E43CE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86168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8C1BD0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113DC9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commercial kit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20196FE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0749037A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E3FFB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86151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6D5DB0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53FB92A" w14:textId="77777777" w:rsidR="001813F8" w:rsidRDefault="001813F8" w:rsidP="00C6512B">
            <w:pPr>
              <w:spacing w:line="242" w:lineRule="auto"/>
              <w:jc w:val="both"/>
            </w:pP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AF472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55A23D9C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717192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U02059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2D42C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6813C1" w14:textId="77777777" w:rsidR="001813F8" w:rsidRDefault="001813F8" w:rsidP="00C6512B">
            <w:pPr>
              <w:spacing w:line="242" w:lineRule="auto"/>
              <w:jc w:val="both"/>
            </w:pP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6CA9AD1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634A86B1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2262E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86136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E396B4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D6169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mi-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F2E038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3B014FD7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D1E3208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86096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722ECD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97A5CC5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mi-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645B36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310033FA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C60AC85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92305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C733B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C19008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in-house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636023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709435BE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FD6CD8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S92258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983187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FB0CE6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in-house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CEB0E6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ONT</w:t>
            </w:r>
          </w:p>
        </w:tc>
      </w:tr>
      <w:tr w:rsidR="001813F8" w14:paraId="61F67F18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DEC04D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29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C83EA43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BBF178E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commercial kit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CF79AB3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1ADD4033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876B327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30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CC3CD8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EB0EFF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commercial kit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4F29F7C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3C5BC34A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4F4AA70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31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93B503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38163C3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commercial kit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5DD0D7F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016F797D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75FB4FE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1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DAF363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5BF897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in-house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0095787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672D2684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9460A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2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34D405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5AAA841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in-house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F05A8E6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106884F7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A2B812D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3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207726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2BD28E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atch (in-house)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D6B19C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121ABA77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4C1C2A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4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855997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6EC9244" w14:textId="77777777" w:rsidR="001813F8" w:rsidRDefault="001813F8" w:rsidP="00C6512B">
            <w:pPr>
              <w:spacing w:line="242" w:lineRule="auto"/>
              <w:jc w:val="both"/>
            </w:pP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CB40B1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361A665C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6702EC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5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38BFC0C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F5300B0" w14:textId="77777777" w:rsidR="001813F8" w:rsidRDefault="001813F8" w:rsidP="00C6512B">
            <w:pPr>
              <w:spacing w:line="242" w:lineRule="auto"/>
              <w:jc w:val="both"/>
            </w:pP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E4E1F7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0757E678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DD5A580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156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83ADD50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054940A6" w14:textId="77777777" w:rsidR="001813F8" w:rsidRDefault="001813F8" w:rsidP="00C6512B">
            <w:pPr>
              <w:spacing w:line="242" w:lineRule="auto"/>
              <w:jc w:val="both"/>
            </w:pP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641DA13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6E0A43C0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2313BB8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287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45CCEF8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20E57F9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mi-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B51D94D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763D75FB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D6025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288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F251C3A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6DB8954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mi-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D433462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  <w:tr w:rsidR="001813F8" w14:paraId="41F10DF4" w14:textId="77777777" w:rsidTr="00C6512B">
        <w:trPr>
          <w:trHeight w:val="300"/>
        </w:trPr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2EE40AFB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HX1289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7D860F21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VT-mRNA</w:t>
            </w:r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1AFF5DED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mi-</w:t>
            </w:r>
            <w:proofErr w:type="spellStart"/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ontinuous</w:t>
            </w:r>
            <w:proofErr w:type="spellEnd"/>
          </w:p>
        </w:tc>
        <w:tc>
          <w:tcPr>
            <w:tcW w:w="225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tcMar>
              <w:left w:w="108" w:type="dxa"/>
              <w:right w:w="108" w:type="dxa"/>
            </w:tcMar>
          </w:tcPr>
          <w:p w14:paraId="51C30704" w14:textId="77777777" w:rsidR="001813F8" w:rsidRDefault="001813F8" w:rsidP="00C6512B">
            <w:pPr>
              <w:spacing w:line="242" w:lineRule="auto"/>
              <w:jc w:val="both"/>
            </w:pPr>
            <w:r w:rsidRPr="6FAF8273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Illumina</w:t>
            </w:r>
          </w:p>
        </w:tc>
      </w:tr>
    </w:tbl>
    <w:p w14:paraId="71283045" w14:textId="77777777" w:rsidR="001813F8" w:rsidRDefault="001813F8" w:rsidP="001813F8">
      <w:pPr>
        <w:pStyle w:val="SMcaption"/>
      </w:pPr>
    </w:p>
    <w:p w14:paraId="031EA8F6" w14:textId="585EABE2" w:rsidR="00931AAA" w:rsidRPr="00015F74" w:rsidRDefault="001813F8" w:rsidP="00931AAA">
      <w:pPr>
        <w:spacing w:line="276" w:lineRule="auto"/>
        <w:jc w:val="both"/>
      </w:pPr>
      <w:r w:rsidRPr="151B574D">
        <w:rPr>
          <w:b/>
          <w:bCs/>
        </w:rPr>
        <w:t>Table S2</w:t>
      </w:r>
      <w:r>
        <w:t>. Accession numbers and description of next-generation sequencing runs.</w:t>
      </w:r>
      <w:r w:rsidR="00931AAA">
        <w:t xml:space="preserve"> Datasets for are available for download at [</w:t>
      </w:r>
      <w:r w:rsidR="0E2722F7">
        <w:t xml:space="preserve">links </w:t>
      </w:r>
      <w:r w:rsidR="00931AAA">
        <w:t>to be provided]</w:t>
      </w:r>
    </w:p>
    <w:p w14:paraId="16B16D0A" w14:textId="4A449BEA" w:rsidR="001813F8" w:rsidRPr="005D27B4" w:rsidRDefault="001813F8" w:rsidP="001813F8">
      <w:pPr>
        <w:spacing w:line="276" w:lineRule="auto"/>
        <w:jc w:val="both"/>
      </w:pPr>
    </w:p>
    <w:p w14:paraId="2FB0D002" w14:textId="77777777" w:rsidR="001813F8" w:rsidRPr="005D27B4" w:rsidRDefault="001813F8" w:rsidP="001813F8">
      <w:pPr>
        <w:spacing w:line="276" w:lineRule="auto"/>
      </w:pPr>
      <w:r w:rsidRPr="3D6518F7">
        <w:br w:type="page"/>
      </w:r>
    </w:p>
    <w:p w14:paraId="24DF4B72" w14:textId="55101894" w:rsidR="001813F8" w:rsidRDefault="001813F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4348"/>
      </w:tblGrid>
      <w:tr w:rsidR="001813F8" w:rsidRPr="005D27B4" w14:paraId="26A3D9F7" w14:textId="77777777" w:rsidTr="702F4F4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77FA8E5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7F2AF0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# of features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14:paraId="449F198C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Description</w:t>
            </w:r>
          </w:p>
        </w:tc>
      </w:tr>
      <w:tr w:rsidR="001813F8" w:rsidRPr="00950F61" w14:paraId="071F5338" w14:textId="77777777" w:rsidTr="702F4F48">
        <w:tc>
          <w:tcPr>
            <w:tcW w:w="3261" w:type="dxa"/>
            <w:tcBorders>
              <w:top w:val="single" w:sz="4" w:space="0" w:color="auto"/>
            </w:tcBorders>
          </w:tcPr>
          <w:p w14:paraId="76EDA4DB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ucleotide_composi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DA5461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4348" w:type="dxa"/>
            <w:tcBorders>
              <w:top w:val="single" w:sz="4" w:space="0" w:color="auto"/>
            </w:tcBorders>
          </w:tcPr>
          <w:p w14:paraId="73E3D996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(or count) of each nucleotide (A, C, G, T) in the sequence</w:t>
            </w:r>
          </w:p>
        </w:tc>
      </w:tr>
      <w:tr w:rsidR="001813F8" w:rsidRPr="00950F61" w14:paraId="40BC875C" w14:textId="77777777" w:rsidTr="702F4F48">
        <w:tc>
          <w:tcPr>
            <w:tcW w:w="3261" w:type="dxa"/>
          </w:tcPr>
          <w:p w14:paraId="57C84B42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seudo_nucleotide_composition</w:t>
            </w:r>
            <w:proofErr w:type="spellEnd"/>
          </w:p>
        </w:tc>
        <w:tc>
          <w:tcPr>
            <w:tcW w:w="1417" w:type="dxa"/>
          </w:tcPr>
          <w:p w14:paraId="39FBFA7E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+1(θ)</w:t>
            </w:r>
          </w:p>
        </w:tc>
        <w:tc>
          <w:tcPr>
            <w:tcW w:w="4348" w:type="dxa"/>
          </w:tcPr>
          <w:p w14:paraId="12C5939C" w14:textId="3CF6D46A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702F4F48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omputes standard nucleotide composition, then adjusts each by a sequence‐order term θ</w:t>
            </w:r>
            <w:r w:rsidR="006C3E2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56</w:t>
            </w:r>
            <w:r w:rsidRPr="702F4F48">
              <w:rPr>
                <w:rFonts w:ascii="Times New Roman" w:eastAsia="Times New Roman" w:hAnsi="Times New Roman" w:cs="Times New Roman"/>
                <w:sz w:val="21"/>
                <w:szCs w:val="21"/>
                <w:highlight w:val="yellow"/>
                <w:lang w:val="en-US"/>
              </w:rPr>
              <w:t xml:space="preserve"> </w:t>
            </w:r>
          </w:p>
        </w:tc>
      </w:tr>
      <w:tr w:rsidR="001813F8" w:rsidRPr="00950F61" w14:paraId="0FEA43DF" w14:textId="77777777" w:rsidTr="702F4F48">
        <w:tc>
          <w:tcPr>
            <w:tcW w:w="3261" w:type="dxa"/>
          </w:tcPr>
          <w:p w14:paraId="1BA1BD66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olecular_weight</w:t>
            </w:r>
            <w:proofErr w:type="spellEnd"/>
          </w:p>
        </w:tc>
        <w:tc>
          <w:tcPr>
            <w:tcW w:w="1417" w:type="dxa"/>
          </w:tcPr>
          <w:p w14:paraId="26EBB7E4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3BFA6465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olecular mass of RNA transcript</w:t>
            </w:r>
          </w:p>
        </w:tc>
      </w:tr>
      <w:tr w:rsidR="001813F8" w:rsidRPr="00C80625" w14:paraId="19D8985F" w14:textId="77777777" w:rsidTr="702F4F48">
        <w:tc>
          <w:tcPr>
            <w:tcW w:w="3261" w:type="dxa"/>
          </w:tcPr>
          <w:p w14:paraId="293A78F0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lting_temperature</w:t>
            </w:r>
            <w:proofErr w:type="spellEnd"/>
          </w:p>
        </w:tc>
        <w:tc>
          <w:tcPr>
            <w:tcW w:w="1417" w:type="dxa"/>
          </w:tcPr>
          <w:p w14:paraId="433E4822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47621BFD" w14:textId="3E093BCA" w:rsidR="001813F8" w:rsidRPr="006C3E27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redicted Wallace melting temperature</w:t>
            </w:r>
            <w:r w:rsidR="006C3E2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57</w:t>
            </w:r>
          </w:p>
        </w:tc>
      </w:tr>
      <w:tr w:rsidR="001813F8" w:rsidRPr="00950F61" w14:paraId="064E7620" w14:textId="77777777" w:rsidTr="702F4F48">
        <w:tc>
          <w:tcPr>
            <w:tcW w:w="3261" w:type="dxa"/>
          </w:tcPr>
          <w:p w14:paraId="255A37B9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urine_content</w:t>
            </w:r>
            <w:proofErr w:type="spellEnd"/>
          </w:p>
        </w:tc>
        <w:tc>
          <w:tcPr>
            <w:tcW w:w="1417" w:type="dxa"/>
          </w:tcPr>
          <w:p w14:paraId="11188B6D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75A9988E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purine bases (A + G)</w:t>
            </w:r>
          </w:p>
        </w:tc>
      </w:tr>
      <w:tr w:rsidR="001813F8" w:rsidRPr="005D27B4" w14:paraId="53086216" w14:textId="77777777" w:rsidTr="702F4F48">
        <w:tc>
          <w:tcPr>
            <w:tcW w:w="3261" w:type="dxa"/>
          </w:tcPr>
          <w:p w14:paraId="0B166ABE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yrimidine_content</w:t>
            </w:r>
            <w:proofErr w:type="spellEnd"/>
          </w:p>
        </w:tc>
        <w:tc>
          <w:tcPr>
            <w:tcW w:w="1417" w:type="dxa"/>
          </w:tcPr>
          <w:p w14:paraId="7609A894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6B952063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pyrimidine bases (C + T/U)</w:t>
            </w:r>
          </w:p>
        </w:tc>
      </w:tr>
      <w:tr w:rsidR="001813F8" w:rsidRPr="005D27B4" w14:paraId="4792EE1D" w14:textId="77777777" w:rsidTr="702F4F48">
        <w:tc>
          <w:tcPr>
            <w:tcW w:w="3261" w:type="dxa"/>
          </w:tcPr>
          <w:p w14:paraId="03A7C408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hannon_entropy</w:t>
            </w:r>
            <w:proofErr w:type="spellEnd"/>
          </w:p>
        </w:tc>
        <w:tc>
          <w:tcPr>
            <w:tcW w:w="1417" w:type="dxa"/>
          </w:tcPr>
          <w:p w14:paraId="561818CF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757C95FC" w14:textId="641EA71C" w:rsidR="001813F8" w:rsidRPr="006C3E27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hannon entropy</w:t>
            </w:r>
            <w:r w:rsidR="006C3E2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val="en-US"/>
              </w:rPr>
              <w:t>58</w:t>
            </w:r>
          </w:p>
        </w:tc>
      </w:tr>
      <w:tr w:rsidR="001813F8" w:rsidRPr="00950F61" w14:paraId="5DD37892" w14:textId="77777777" w:rsidTr="702F4F48">
        <w:tc>
          <w:tcPr>
            <w:tcW w:w="3261" w:type="dxa"/>
          </w:tcPr>
          <w:p w14:paraId="6AC5BB41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ongest_repeated_substring</w:t>
            </w:r>
            <w:proofErr w:type="spellEnd"/>
          </w:p>
        </w:tc>
        <w:tc>
          <w:tcPr>
            <w:tcW w:w="1417" w:type="dxa"/>
          </w:tcPr>
          <w:p w14:paraId="3EAD9BF5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2544DCB3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ength of the longest exact substring that appears at least twice</w:t>
            </w:r>
          </w:p>
        </w:tc>
      </w:tr>
      <w:tr w:rsidR="001813F8" w:rsidRPr="005D27B4" w14:paraId="0E8AD5FB" w14:textId="77777777" w:rsidTr="702F4F48">
        <w:tc>
          <w:tcPr>
            <w:tcW w:w="3261" w:type="dxa"/>
          </w:tcPr>
          <w:p w14:paraId="14C56610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Kolmogorov_complexity</w:t>
            </w:r>
            <w:proofErr w:type="spellEnd"/>
          </w:p>
        </w:tc>
        <w:tc>
          <w:tcPr>
            <w:tcW w:w="1417" w:type="dxa"/>
          </w:tcPr>
          <w:p w14:paraId="73E9324D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348" w:type="dxa"/>
          </w:tcPr>
          <w:p w14:paraId="543BA08B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pproximate complexity estimated via sequence compression</w:t>
            </w:r>
          </w:p>
        </w:tc>
      </w:tr>
      <w:tr w:rsidR="001813F8" w:rsidRPr="00950F61" w14:paraId="02840C6C" w14:textId="77777777" w:rsidTr="702F4F48">
        <w:tc>
          <w:tcPr>
            <w:tcW w:w="3261" w:type="dxa"/>
          </w:tcPr>
          <w:p w14:paraId="7F3FBDB8" w14:textId="77777777" w:rsidR="001813F8" w:rsidRPr="00A77AF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repeat_content_n</w:t>
            </w:r>
            <w:proofErr w:type="spellEnd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 for 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n </w:t>
            </w:r>
            <w:r w:rsidRPr="3D6518F7">
              <w:rPr>
                <w:rStyle w:val="mrel"/>
                <w:rFonts w:ascii="Cambria Math" w:eastAsia="Times New Roman" w:hAnsi="Cambria Math" w:cs="Cambria Math"/>
                <w:sz w:val="21"/>
                <w:szCs w:val="21"/>
                <w:lang w:val="pt-BR"/>
              </w:rPr>
              <w:t>∈</w:t>
            </w:r>
            <w:r w:rsidRPr="3D6518F7">
              <w:rPr>
                <w:rStyle w:val="mrel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r w:rsidRPr="3D6518F7">
              <w:rPr>
                <w:rStyle w:val="mopen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{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2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3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4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5</w:t>
            </w:r>
            <w:r w:rsidRPr="3D6518F7">
              <w:rPr>
                <w:rStyle w:val="mclose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}</w:t>
            </w:r>
          </w:p>
        </w:tc>
        <w:tc>
          <w:tcPr>
            <w:tcW w:w="1417" w:type="dxa"/>
          </w:tcPr>
          <w:p w14:paraId="4B5E3D3F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4348" w:type="dxa"/>
          </w:tcPr>
          <w:p w14:paraId="79606809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Enumerates all unique </w:t>
            </w:r>
            <w:r w:rsidRPr="3D6518F7">
              <w:rPr>
                <w:rStyle w:val="Emphasis"/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</w:t>
            </w: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</w:t>
            </w: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rs</w:t>
            </w:r>
            <w:proofErr w:type="spellEnd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sums how often each occurs beyond its first appearance, and divides by sequence length</w:t>
            </w:r>
          </w:p>
        </w:tc>
      </w:tr>
      <w:tr w:rsidR="001813F8" w:rsidRPr="00950F61" w14:paraId="58316317" w14:textId="77777777" w:rsidTr="702F4F48">
        <w:tc>
          <w:tcPr>
            <w:tcW w:w="3261" w:type="dxa"/>
          </w:tcPr>
          <w:p w14:paraId="1EDD34F9" w14:textId="77777777" w:rsidR="001813F8" w:rsidRPr="00A77AF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</w:pP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n_gram_entropy</w:t>
            </w:r>
            <w:proofErr w:type="spellEnd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 for 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n </w:t>
            </w:r>
            <w:r w:rsidRPr="3D6518F7">
              <w:rPr>
                <w:rStyle w:val="mrel"/>
                <w:rFonts w:ascii="Cambria Math" w:eastAsia="Times New Roman" w:hAnsi="Cambria Math" w:cs="Cambria Math"/>
                <w:sz w:val="21"/>
                <w:szCs w:val="21"/>
                <w:lang w:val="pt-BR"/>
              </w:rPr>
              <w:t>∈</w:t>
            </w:r>
            <w:r w:rsidRPr="3D6518F7">
              <w:rPr>
                <w:rStyle w:val="mrel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 xml:space="preserve"> </w:t>
            </w:r>
            <w:r w:rsidRPr="3D6518F7">
              <w:rPr>
                <w:rStyle w:val="mopen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{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2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3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4</w:t>
            </w:r>
            <w:r w:rsidRPr="3D6518F7">
              <w:rPr>
                <w:rStyle w:val="mpunct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,</w:t>
            </w:r>
            <w:r w:rsidRPr="3D6518F7">
              <w:rPr>
                <w:rStyle w:val="mord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5</w:t>
            </w:r>
            <w:r w:rsidRPr="3D6518F7">
              <w:rPr>
                <w:rStyle w:val="mclose"/>
                <w:rFonts w:ascii="Times New Roman" w:eastAsia="Times New Roman" w:hAnsi="Times New Roman" w:cs="Times New Roman"/>
                <w:sz w:val="21"/>
                <w:szCs w:val="21"/>
                <w:lang w:val="pt-BR"/>
              </w:rPr>
              <w:t>}</w:t>
            </w:r>
          </w:p>
        </w:tc>
        <w:tc>
          <w:tcPr>
            <w:tcW w:w="1417" w:type="dxa"/>
          </w:tcPr>
          <w:p w14:paraId="2745EE9B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4348" w:type="dxa"/>
          </w:tcPr>
          <w:p w14:paraId="40DF78FD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Counts all overlapping </w:t>
            </w:r>
            <w:r w:rsidRPr="3D6518F7">
              <w:rPr>
                <w:rStyle w:val="Emphasis"/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</w:t>
            </w: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</w:t>
            </w:r>
            <w:proofErr w:type="spellStart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rs</w:t>
            </w:r>
            <w:proofErr w:type="spellEnd"/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converts counts to probabilities, and computes Shannon entropy</w:t>
            </w:r>
          </w:p>
        </w:tc>
      </w:tr>
      <w:tr w:rsidR="001813F8" w:rsidRPr="005D27B4" w14:paraId="5E1FC88E" w14:textId="77777777" w:rsidTr="702F4F48">
        <w:tc>
          <w:tcPr>
            <w:tcW w:w="3261" w:type="dxa"/>
          </w:tcPr>
          <w:p w14:paraId="79B359BF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_mer_composition</w:t>
            </w:r>
          </w:p>
        </w:tc>
        <w:tc>
          <w:tcPr>
            <w:tcW w:w="1417" w:type="dxa"/>
          </w:tcPr>
          <w:p w14:paraId="7086DFE8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4348" w:type="dxa"/>
          </w:tcPr>
          <w:p w14:paraId="0148BA4D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each dinucleotide</w:t>
            </w:r>
          </w:p>
        </w:tc>
      </w:tr>
      <w:tr w:rsidR="001813F8" w:rsidRPr="005D27B4" w14:paraId="3AEBD3E9" w14:textId="77777777" w:rsidTr="702F4F48">
        <w:tc>
          <w:tcPr>
            <w:tcW w:w="3261" w:type="dxa"/>
          </w:tcPr>
          <w:p w14:paraId="045DCC5A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_mer_composition</w:t>
            </w:r>
          </w:p>
        </w:tc>
        <w:tc>
          <w:tcPr>
            <w:tcW w:w="1417" w:type="dxa"/>
          </w:tcPr>
          <w:p w14:paraId="1D7552B1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4</w:t>
            </w:r>
          </w:p>
        </w:tc>
        <w:tc>
          <w:tcPr>
            <w:tcW w:w="4348" w:type="dxa"/>
          </w:tcPr>
          <w:p w14:paraId="38F21A68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each trinucleotide</w:t>
            </w:r>
          </w:p>
        </w:tc>
      </w:tr>
      <w:tr w:rsidR="001813F8" w:rsidRPr="005D27B4" w14:paraId="511485FB" w14:textId="77777777" w:rsidTr="702F4F48">
        <w:tc>
          <w:tcPr>
            <w:tcW w:w="3261" w:type="dxa"/>
          </w:tcPr>
          <w:p w14:paraId="042D5A1B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_mer_composition</w:t>
            </w:r>
          </w:p>
        </w:tc>
        <w:tc>
          <w:tcPr>
            <w:tcW w:w="1417" w:type="dxa"/>
          </w:tcPr>
          <w:p w14:paraId="5AE663B9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56</w:t>
            </w:r>
          </w:p>
        </w:tc>
        <w:tc>
          <w:tcPr>
            <w:tcW w:w="4348" w:type="dxa"/>
          </w:tcPr>
          <w:p w14:paraId="538C8699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each tetranucleotide</w:t>
            </w:r>
          </w:p>
        </w:tc>
      </w:tr>
      <w:tr w:rsidR="001813F8" w:rsidRPr="005D27B4" w14:paraId="49A08C6B" w14:textId="77777777" w:rsidTr="702F4F48">
        <w:tc>
          <w:tcPr>
            <w:tcW w:w="3261" w:type="dxa"/>
            <w:tcBorders>
              <w:bottom w:val="single" w:sz="4" w:space="0" w:color="auto"/>
            </w:tcBorders>
          </w:tcPr>
          <w:p w14:paraId="1B64C554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_mer_composi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F2E483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024</w:t>
            </w:r>
          </w:p>
        </w:tc>
        <w:tc>
          <w:tcPr>
            <w:tcW w:w="4348" w:type="dxa"/>
            <w:tcBorders>
              <w:bottom w:val="single" w:sz="4" w:space="0" w:color="auto"/>
            </w:tcBorders>
          </w:tcPr>
          <w:p w14:paraId="18352386" w14:textId="77777777" w:rsidR="001813F8" w:rsidRPr="005D27B4" w:rsidRDefault="001813F8" w:rsidP="00C651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3D6518F7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Fraction of each pentanucleotide</w:t>
            </w:r>
          </w:p>
        </w:tc>
      </w:tr>
    </w:tbl>
    <w:p w14:paraId="2F37BC50" w14:textId="77777777" w:rsidR="001813F8" w:rsidRPr="005D27B4" w:rsidRDefault="001813F8" w:rsidP="001813F8">
      <w:pPr>
        <w:spacing w:line="276" w:lineRule="auto"/>
        <w:jc w:val="both"/>
      </w:pPr>
      <w:r w:rsidRPr="3D6518F7">
        <w:rPr>
          <w:b/>
        </w:rPr>
        <w:t>Table S3</w:t>
      </w:r>
      <w:r w:rsidRPr="3D6518F7">
        <w:t>. DNA-encoded features for LASSO analysis</w:t>
      </w:r>
    </w:p>
    <w:p w14:paraId="7BED3E65" w14:textId="77777777" w:rsidR="001813F8" w:rsidRDefault="001813F8"/>
    <w:p w14:paraId="08DC9151" w14:textId="5B8FC469" w:rsidR="00C50C6D" w:rsidRDefault="00C50C6D" w:rsidP="001813F8"/>
    <w:p w14:paraId="7A63B659" w14:textId="5E575FED" w:rsidR="001813F8" w:rsidRDefault="001813F8">
      <w:r>
        <w:br w:type="page"/>
      </w:r>
    </w:p>
    <w:p w14:paraId="64763712" w14:textId="594258B0" w:rsidR="001813F8" w:rsidRPr="005D27B4" w:rsidRDefault="001813F8" w:rsidP="001813F8">
      <w:pPr>
        <w:spacing w:line="276" w:lineRule="auto"/>
        <w:jc w:val="both"/>
      </w:pPr>
      <w:r w:rsidRPr="3D6518F7">
        <w:rPr>
          <w:b/>
        </w:rPr>
        <w:lastRenderedPageBreak/>
        <w:t>Table S4</w:t>
      </w:r>
      <w:r w:rsidRPr="3D6518F7">
        <w:t>: See file “Supplementary Table 4 - feat_selection.xlsx”</w:t>
      </w:r>
    </w:p>
    <w:p w14:paraId="59080101" w14:textId="242B5C78" w:rsidR="001813F8" w:rsidRDefault="001813F8" w:rsidP="00376ACA">
      <w:pPr>
        <w:spacing w:line="276" w:lineRule="auto"/>
        <w:jc w:val="both"/>
      </w:pPr>
      <w:r w:rsidRPr="3D6518F7">
        <w:t>Legend: Statistical analysis of primary sequence features. For each feature, a non-parametric Mann-Whitney U test was conducted to compare two template groups: 'high-</w:t>
      </w:r>
      <w:proofErr w:type="spellStart"/>
      <w:r w:rsidRPr="3D6518F7">
        <w:t>pseudoyield</w:t>
      </w:r>
      <w:proofErr w:type="spellEnd"/>
      <w:r w:rsidRPr="3D6518F7">
        <w:t>' and 'low-</w:t>
      </w:r>
      <w:proofErr w:type="spellStart"/>
      <w:r w:rsidRPr="3D6518F7">
        <w:t>pseudoyield</w:t>
      </w:r>
      <w:proofErr w:type="spellEnd"/>
      <w:r w:rsidRPr="3D6518F7">
        <w:t>'. This analysis generated a U statistic, a p-value, and an adjusted p-value. Additionally, odds ratios were calculated. The analysis also includes the number of templates analyzed in each group, along with basic statistics such as the median and average for each group.</w:t>
      </w:r>
    </w:p>
    <w:p w14:paraId="10BF7DE9" w14:textId="77777777" w:rsidR="00B9440A" w:rsidRDefault="00B9440A" w:rsidP="00B9440A">
      <w:pPr>
        <w:pStyle w:val="SMcaption"/>
      </w:pPr>
    </w:p>
    <w:p w14:paraId="2F63D0BA" w14:textId="77777777" w:rsidR="00DE6DB9" w:rsidRPr="005D27B4" w:rsidRDefault="00DE6DB9" w:rsidP="00DE6DB9">
      <w:pPr>
        <w:spacing w:line="276" w:lineRule="auto"/>
      </w:pPr>
      <w:r w:rsidRPr="3D6518F7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0"/>
        <w:gridCol w:w="3405"/>
        <w:gridCol w:w="2215"/>
      </w:tblGrid>
      <w:tr w:rsidR="00DE6DB9" w:rsidRPr="005D27B4" w14:paraId="7AEFEDCD" w14:textId="77777777" w:rsidTr="007B4C25">
        <w:trPr>
          <w:trHeight w:val="320"/>
        </w:trPr>
        <w:tc>
          <w:tcPr>
            <w:tcW w:w="1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4B4D88" w14:textId="77777777" w:rsidR="00DE6DB9" w:rsidRPr="005D27B4" w:rsidRDefault="00DE6DB9" w:rsidP="007B4C25">
            <w:pPr>
              <w:spacing w:line="276" w:lineRule="auto"/>
              <w:rPr>
                <w:b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b/>
                <w:color w:val="000000"/>
                <w:sz w:val="21"/>
                <w:szCs w:val="21"/>
                <w:lang w:eastAsia="en-GB"/>
              </w:rPr>
              <w:lastRenderedPageBreak/>
              <w:t>feature_1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EA2BB5" w14:textId="77777777" w:rsidR="00DE6DB9" w:rsidRPr="005D27B4" w:rsidRDefault="00DE6DB9" w:rsidP="007B4C25">
            <w:pPr>
              <w:spacing w:line="276" w:lineRule="auto"/>
              <w:rPr>
                <w:b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b/>
                <w:color w:val="000000"/>
                <w:sz w:val="21"/>
                <w:szCs w:val="21"/>
                <w:lang w:eastAsia="en-GB"/>
              </w:rPr>
              <w:t>feature_2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9B754E" w14:textId="77777777" w:rsidR="00DE6DB9" w:rsidRPr="005D27B4" w:rsidRDefault="00DE6DB9" w:rsidP="007B4C25">
            <w:pPr>
              <w:spacing w:line="276" w:lineRule="auto"/>
              <w:jc w:val="right"/>
              <w:rPr>
                <w:b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b/>
                <w:color w:val="000000"/>
                <w:sz w:val="21"/>
                <w:szCs w:val="21"/>
                <w:lang w:eastAsia="en-GB"/>
              </w:rPr>
              <w:t>Pearson’s correlation</w:t>
            </w:r>
          </w:p>
        </w:tc>
      </w:tr>
      <w:tr w:rsidR="00DE6DB9" w:rsidRPr="005D27B4" w14:paraId="20A2C0CB" w14:textId="77777777" w:rsidTr="007B4C25">
        <w:trPr>
          <w:trHeight w:val="320"/>
        </w:trPr>
        <w:tc>
          <w:tcPr>
            <w:tcW w:w="19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C1B7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melting_temperature</w:t>
            </w:r>
            <w:proofErr w:type="spellEnd"/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6710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cg_content</w:t>
            </w:r>
            <w:proofErr w:type="spellEnd"/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CC00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4FD4E2FA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E658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melting_temperature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731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at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313D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13C83FC8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4674A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at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4CE2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cg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737D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3545AEBB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8612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pyrimidine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0CAC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urine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1FBCC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153DAD81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0BCF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C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CFCE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C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FE0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14D919D3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DB44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T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9C2C0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T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1341E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43B56E8D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06C99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G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1396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G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4405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00689FD9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DEEE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A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23C8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A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88E5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DE6DB9" w:rsidRPr="005D27B4" w14:paraId="1D745380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F57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7-mer_entropy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DA175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9-mer_entropy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FBD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74</w:t>
            </w:r>
          </w:p>
        </w:tc>
      </w:tr>
      <w:tr w:rsidR="00DE6DB9" w:rsidRPr="005D27B4" w14:paraId="1465A9ED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0F6C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</w:t>
            </w: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-mer_TAG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655F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GTTA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BDC3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67</w:t>
            </w:r>
          </w:p>
        </w:tc>
      </w:tr>
      <w:tr w:rsidR="00DE6DB9" w:rsidRPr="005D27B4" w14:paraId="2FBE274D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9289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entropy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566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repeat_content_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95F2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62</w:t>
            </w:r>
          </w:p>
        </w:tc>
      </w:tr>
      <w:tr w:rsidR="00DE6DB9" w:rsidRPr="005D27B4" w14:paraId="7B165CFB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8C44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TTA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E323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AGGG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6A0E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61</w:t>
            </w:r>
          </w:p>
        </w:tc>
      </w:tr>
      <w:tr w:rsidR="00DE6DB9" w:rsidRPr="005D27B4" w14:paraId="75F51FD8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1317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TTA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2BDA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</w:t>
            </w: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GTTA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2382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58</w:t>
            </w:r>
          </w:p>
        </w:tc>
      </w:tr>
      <w:tr w:rsidR="00DE6DB9" w:rsidRPr="005D27B4" w14:paraId="7DBC18FD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97B4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TTA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C65B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AGGG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7577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46</w:t>
            </w:r>
          </w:p>
        </w:tc>
      </w:tr>
      <w:tr w:rsidR="00DE6DB9" w:rsidRPr="005D27B4" w14:paraId="400BADBE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9C0B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TAG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2EB0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AGGG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BD80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39</w:t>
            </w:r>
          </w:p>
        </w:tc>
      </w:tr>
      <w:tr w:rsidR="00DE6DB9" w:rsidRPr="005D27B4" w14:paraId="5E71B603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2E7D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3-mer_T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2A6F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2-mer_T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A09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35</w:t>
            </w:r>
          </w:p>
        </w:tc>
      </w:tr>
      <w:tr w:rsidR="00DE6DB9" w:rsidRPr="005D27B4" w14:paraId="31DA9DD8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7B0A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TTA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0254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TAGG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263C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34</w:t>
            </w:r>
          </w:p>
        </w:tc>
      </w:tr>
      <w:tr w:rsidR="00DE6DB9" w:rsidRPr="005D27B4" w14:paraId="69029F65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3D5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2-mer_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BEC39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T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3AB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3</w:t>
            </w:r>
          </w:p>
        </w:tc>
      </w:tr>
      <w:tr w:rsidR="00DE6DB9" w:rsidRPr="005D27B4" w14:paraId="34886D2A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D2B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2-mer_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74F9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T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53AAA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3</w:t>
            </w:r>
          </w:p>
        </w:tc>
      </w:tr>
      <w:tr w:rsidR="00DE6DB9" w:rsidRPr="005D27B4" w14:paraId="59A4C7E0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C330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GTT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0DF6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AGGG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D6412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27</w:t>
            </w:r>
          </w:p>
        </w:tc>
      </w:tr>
      <w:tr w:rsidR="00DE6DB9" w:rsidRPr="005D27B4" w14:paraId="03636B3B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C534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GGG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13C9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GTT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F33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25</w:t>
            </w:r>
          </w:p>
        </w:tc>
      </w:tr>
      <w:tr w:rsidR="00DE6DB9" w:rsidRPr="005D27B4" w14:paraId="0E1D318B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746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TAG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4F37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GTT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A28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25</w:t>
            </w:r>
          </w:p>
        </w:tc>
      </w:tr>
      <w:tr w:rsidR="00DE6DB9" w:rsidRPr="005D27B4" w14:paraId="417355C1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4C95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GTT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B49E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TTA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C59F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24</w:t>
            </w:r>
          </w:p>
        </w:tc>
      </w:tr>
      <w:tr w:rsidR="00DE6DB9" w:rsidRPr="005D27B4" w14:paraId="7DFE60F1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DA3A9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3-mer_entropy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3601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repeat_content_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9343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22</w:t>
            </w:r>
          </w:p>
        </w:tc>
      </w:tr>
      <w:tr w:rsidR="00DE6DB9" w:rsidRPr="005D27B4" w14:paraId="4F6027F0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FFDA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repeat_content_5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233E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repeat_content_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BB38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8</w:t>
            </w:r>
          </w:p>
        </w:tc>
      </w:tr>
      <w:tr w:rsidR="00DE6DB9" w:rsidRPr="005D27B4" w14:paraId="756C373C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8FECD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TTAG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3C56F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GGTT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E754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6</w:t>
            </w:r>
          </w:p>
        </w:tc>
      </w:tr>
      <w:tr w:rsidR="00DE6DB9" w:rsidRPr="005D27B4" w14:paraId="3C970123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0211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4-mer_TTTT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1706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3-mer_TT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1AA5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5</w:t>
            </w:r>
          </w:p>
        </w:tc>
      </w:tr>
      <w:tr w:rsidR="00DE6DB9" w:rsidRPr="005D27B4" w14:paraId="1CFF561B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635A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2-mer_CC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719AF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C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2BEF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4</w:t>
            </w:r>
          </w:p>
        </w:tc>
      </w:tr>
      <w:tr w:rsidR="00DE6DB9" w:rsidRPr="005D27B4" w14:paraId="49EE7FBD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FAF7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2-mer_CC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8F33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C_content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7D95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4</w:t>
            </w:r>
          </w:p>
        </w:tc>
      </w:tr>
      <w:tr w:rsidR="00DE6DB9" w:rsidRPr="005D27B4" w14:paraId="0F168AC8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761DB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CACAC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F37C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ACAC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CF96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1</w:t>
            </w:r>
          </w:p>
        </w:tc>
      </w:tr>
      <w:tr w:rsidR="00DE6DB9" w:rsidRPr="005D27B4" w14:paraId="403590F0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D399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CCCT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9695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CTAA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B1A9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11</w:t>
            </w:r>
          </w:p>
        </w:tc>
      </w:tr>
      <w:tr w:rsidR="00DE6DB9" w:rsidRPr="005D27B4" w14:paraId="6E0A267C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1A48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5-mer_entropy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26DB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7-mer_entropy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E6C36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07</w:t>
            </w:r>
          </w:p>
        </w:tc>
      </w:tr>
      <w:tr w:rsidR="00DE6DB9" w:rsidRPr="005D27B4" w14:paraId="75E5AACA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5F35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2-mer_AA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26FB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3-mer_AA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43E6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05</w:t>
            </w:r>
          </w:p>
        </w:tc>
      </w:tr>
      <w:tr w:rsidR="00DE6DB9" w:rsidRPr="005D27B4" w14:paraId="52CE57F6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5F83B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Pseudo_A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91AD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2-mer_A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7411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04</w:t>
            </w:r>
          </w:p>
        </w:tc>
      </w:tr>
      <w:tr w:rsidR="00DE6DB9" w:rsidRPr="005D27B4" w14:paraId="5C2B233F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116384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D27B4">
              <w:rPr>
                <w:color w:val="000000"/>
                <w:sz w:val="21"/>
                <w:szCs w:val="21"/>
                <w:lang w:eastAsia="en-GB"/>
              </w:rPr>
              <w:t>A_content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239CEA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2-mer_AA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478E4F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04</w:t>
            </w:r>
          </w:p>
        </w:tc>
      </w:tr>
      <w:tr w:rsidR="00DE6DB9" w:rsidRPr="005D27B4" w14:paraId="1D5E2C91" w14:textId="77777777" w:rsidTr="007B4C25">
        <w:trPr>
          <w:trHeight w:val="320"/>
        </w:trPr>
        <w:tc>
          <w:tcPr>
            <w:tcW w:w="1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40AB7" w14:textId="77777777" w:rsidR="00DE6DB9" w:rsidRPr="005D27B4" w:rsidRDefault="00DE6DB9" w:rsidP="007B4C25">
            <w:pPr>
              <w:spacing w:line="276" w:lineRule="auto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4-mer_TTTT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BFEBA" w14:textId="77777777" w:rsidR="00DE6DB9" w:rsidRPr="005D27B4" w:rsidRDefault="00DE6DB9" w:rsidP="007B4C25">
            <w:pPr>
              <w:spacing w:line="276" w:lineRule="auto"/>
              <w:rPr>
                <w:strike/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strike/>
                <w:color w:val="000000"/>
                <w:sz w:val="21"/>
                <w:szCs w:val="21"/>
                <w:lang w:eastAsia="en-GB"/>
              </w:rPr>
              <w:t>5-mer_TTTTT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7DCCA" w14:textId="77777777" w:rsidR="00DE6DB9" w:rsidRPr="005D27B4" w:rsidRDefault="00DE6DB9" w:rsidP="007B4C25">
            <w:pPr>
              <w:spacing w:line="276" w:lineRule="auto"/>
              <w:jc w:val="right"/>
              <w:rPr>
                <w:color w:val="000000"/>
                <w:sz w:val="21"/>
                <w:szCs w:val="21"/>
                <w:lang w:eastAsia="en-GB"/>
              </w:rPr>
            </w:pPr>
            <w:r w:rsidRPr="005D27B4">
              <w:rPr>
                <w:color w:val="000000"/>
                <w:sz w:val="21"/>
                <w:szCs w:val="21"/>
                <w:lang w:eastAsia="en-GB"/>
              </w:rPr>
              <w:t>0.901</w:t>
            </w:r>
          </w:p>
        </w:tc>
      </w:tr>
    </w:tbl>
    <w:p w14:paraId="40E081D4" w14:textId="77777777" w:rsidR="00DE6DB9" w:rsidRPr="005D27B4" w:rsidRDefault="00DE6DB9" w:rsidP="00DE6DB9">
      <w:pPr>
        <w:spacing w:line="276" w:lineRule="auto"/>
        <w:jc w:val="both"/>
      </w:pPr>
      <w:r w:rsidRPr="3D6518F7">
        <w:rPr>
          <w:b/>
        </w:rPr>
        <w:t>Table S5.</w:t>
      </w:r>
      <w:r w:rsidRPr="3D6518F7">
        <w:t xml:space="preserve"> Redundant features originated from LASSO correlation analysis. Removed features are strike through </w:t>
      </w:r>
      <w:r w:rsidRPr="3D6518F7">
        <w:br w:type="page"/>
      </w:r>
    </w:p>
    <w:p w14:paraId="7FE182F8" w14:textId="77777777" w:rsidR="00DE6DB9" w:rsidRPr="005D27B4" w:rsidRDefault="00DE6DB9" w:rsidP="00DE6DB9">
      <w:pPr>
        <w:spacing w:line="276" w:lineRule="auto"/>
        <w:jc w:val="both"/>
      </w:pPr>
      <w:r w:rsidRPr="3D6518F7">
        <w:rPr>
          <w:b/>
        </w:rPr>
        <w:lastRenderedPageBreak/>
        <w:t>Table S6</w:t>
      </w:r>
      <w:r w:rsidRPr="3D6518F7">
        <w:t>: see file “Supplementary Table 6 - ssearch.xlsx”. The 1M template library was searched for the presence of known T7 terminator sequences using SSEARCH. The table includes all match results.</w:t>
      </w:r>
    </w:p>
    <w:p w14:paraId="096A65F3" w14:textId="77777777" w:rsidR="00DE6DB9" w:rsidRPr="005D27B4" w:rsidRDefault="00DE6DB9" w:rsidP="00DE6DB9">
      <w:pPr>
        <w:spacing w:line="276" w:lineRule="auto"/>
        <w:jc w:val="both"/>
      </w:pPr>
    </w:p>
    <w:p w14:paraId="720FC6A7" w14:textId="38BA769B" w:rsidR="151B574D" w:rsidRDefault="151B574D">
      <w:r>
        <w:br w:type="page"/>
      </w:r>
    </w:p>
    <w:p w14:paraId="51D5C683" w14:textId="77777777" w:rsidR="00DE6DB9" w:rsidRPr="005D27B4" w:rsidRDefault="00DE6DB9" w:rsidP="00DE6DB9">
      <w:pPr>
        <w:spacing w:line="276" w:lineRule="auto"/>
        <w:jc w:val="both"/>
      </w:pPr>
    </w:p>
    <w:p w14:paraId="112D6204" w14:textId="77777777" w:rsidR="00DE6DB9" w:rsidRPr="005D27B4" w:rsidRDefault="00DE6DB9" w:rsidP="00DE6DB9">
      <w:pPr>
        <w:spacing w:line="276" w:lineRule="auto"/>
        <w:jc w:val="both"/>
      </w:pPr>
      <w:r w:rsidRPr="3D6518F7">
        <w:rPr>
          <w:b/>
        </w:rPr>
        <w:t>Table S7:</w:t>
      </w:r>
      <w:r w:rsidRPr="3D6518F7">
        <w:t xml:space="preserve"> see file “Supplementary table 7 - motif termination strength.xlsx”</w:t>
      </w:r>
      <w:r w:rsidRPr="6FAF8273">
        <w:t xml:space="preserve"> </w:t>
      </w:r>
    </w:p>
    <w:p w14:paraId="1515DF70" w14:textId="4DA81FBC" w:rsidR="0075307D" w:rsidRDefault="00DE6DB9" w:rsidP="00DE6DB9">
      <w:pPr>
        <w:spacing w:line="276" w:lineRule="auto"/>
        <w:jc w:val="both"/>
        <w:rPr>
          <w:color w:val="000000" w:themeColor="text1"/>
        </w:rPr>
      </w:pPr>
      <w:r w:rsidRPr="6FAF8273">
        <w:rPr>
          <w:color w:val="000000" w:themeColor="text1"/>
        </w:rPr>
        <w:t xml:space="preserve">Fit parameters of Equation 11 to all 6-mer motifs for all Illumina samples. Individual fit parameters </w:t>
      </w:r>
      <w:r w:rsidRPr="6FAF8273">
        <w:rPr>
          <w:color w:val="000000" w:themeColor="text1"/>
          <w:lang w:val="el"/>
        </w:rPr>
        <w:t>λ</w:t>
      </w:r>
      <w:r w:rsidRPr="6FAF8273">
        <w:rPr>
          <w:color w:val="000000" w:themeColor="text1"/>
        </w:rPr>
        <w:t xml:space="preserve">, </w:t>
      </w:r>
      <w:r w:rsidRPr="6FAF8273">
        <w:rPr>
          <w:color w:val="000000" w:themeColor="text1"/>
          <w:lang w:val="el"/>
        </w:rPr>
        <w:t>μ</w:t>
      </w:r>
      <w:r w:rsidRPr="6FAF8273">
        <w:rPr>
          <w:color w:val="000000" w:themeColor="text1"/>
        </w:rPr>
        <w:t>, and s as well as the mixture parameters A and B are given. Termination strength is reported as B/A, with higher values indicating sigmoid termination behavior as opposed to stochastic decay.</w:t>
      </w:r>
    </w:p>
    <w:p w14:paraId="6640E0AD" w14:textId="15977BDA" w:rsidR="00DC15C7" w:rsidRPr="00733E7A" w:rsidRDefault="00DC15C7" w:rsidP="00733E7A">
      <w:pPr>
        <w:rPr>
          <w:color w:val="000000" w:themeColor="text1"/>
        </w:rPr>
      </w:pPr>
    </w:p>
    <w:sectPr w:rsidR="00DC15C7" w:rsidRPr="00733E7A" w:rsidSect="00FA443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8A5C7" w14:textId="77777777" w:rsidR="002D7EEF" w:rsidRDefault="002D7EEF">
      <w:r>
        <w:separator/>
      </w:r>
    </w:p>
  </w:endnote>
  <w:endnote w:type="continuationSeparator" w:id="0">
    <w:p w14:paraId="3452B0A4" w14:textId="77777777" w:rsidR="002D7EEF" w:rsidRDefault="002D7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DC4EA" w14:textId="77777777" w:rsidR="002D7EEF" w:rsidRDefault="002D7EEF">
      <w:r>
        <w:separator/>
      </w:r>
    </w:p>
  </w:footnote>
  <w:footnote w:type="continuationSeparator" w:id="0">
    <w:p w14:paraId="6273D501" w14:textId="77777777" w:rsidR="002D7EEF" w:rsidRDefault="002D7E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9B5FE2"/>
    <w:multiLevelType w:val="multilevel"/>
    <w:tmpl w:val="721E706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0FAF54FA"/>
    <w:multiLevelType w:val="hybridMultilevel"/>
    <w:tmpl w:val="98267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48355"/>
    <w:multiLevelType w:val="hybridMultilevel"/>
    <w:tmpl w:val="7174DCC2"/>
    <w:lvl w:ilvl="0" w:tplc="833AD7FE">
      <w:start w:val="1"/>
      <w:numFmt w:val="lowerLetter"/>
      <w:lvlText w:val="d)"/>
      <w:lvlJc w:val="left"/>
      <w:pPr>
        <w:ind w:left="720" w:hanging="360"/>
      </w:pPr>
    </w:lvl>
    <w:lvl w:ilvl="1" w:tplc="A44C9472">
      <w:start w:val="1"/>
      <w:numFmt w:val="lowerLetter"/>
      <w:lvlText w:val="%2."/>
      <w:lvlJc w:val="left"/>
      <w:pPr>
        <w:ind w:left="1440" w:hanging="360"/>
      </w:pPr>
    </w:lvl>
    <w:lvl w:ilvl="2" w:tplc="602264FC">
      <w:start w:val="1"/>
      <w:numFmt w:val="lowerRoman"/>
      <w:lvlText w:val="%3."/>
      <w:lvlJc w:val="right"/>
      <w:pPr>
        <w:ind w:left="2160" w:hanging="180"/>
      </w:pPr>
    </w:lvl>
    <w:lvl w:ilvl="3" w:tplc="AAE24E80">
      <w:start w:val="1"/>
      <w:numFmt w:val="decimal"/>
      <w:lvlText w:val="%4."/>
      <w:lvlJc w:val="left"/>
      <w:pPr>
        <w:ind w:left="2880" w:hanging="360"/>
      </w:pPr>
    </w:lvl>
    <w:lvl w:ilvl="4" w:tplc="07989BE0">
      <w:start w:val="1"/>
      <w:numFmt w:val="lowerLetter"/>
      <w:lvlText w:val="%5."/>
      <w:lvlJc w:val="left"/>
      <w:pPr>
        <w:ind w:left="3600" w:hanging="360"/>
      </w:pPr>
    </w:lvl>
    <w:lvl w:ilvl="5" w:tplc="7F1E2BD2">
      <w:start w:val="1"/>
      <w:numFmt w:val="lowerRoman"/>
      <w:lvlText w:val="%6."/>
      <w:lvlJc w:val="right"/>
      <w:pPr>
        <w:ind w:left="4320" w:hanging="180"/>
      </w:pPr>
    </w:lvl>
    <w:lvl w:ilvl="6" w:tplc="69DA2E1A">
      <w:start w:val="1"/>
      <w:numFmt w:val="decimal"/>
      <w:lvlText w:val="%7."/>
      <w:lvlJc w:val="left"/>
      <w:pPr>
        <w:ind w:left="5040" w:hanging="360"/>
      </w:pPr>
    </w:lvl>
    <w:lvl w:ilvl="7" w:tplc="E7E6184C">
      <w:start w:val="1"/>
      <w:numFmt w:val="lowerLetter"/>
      <w:lvlText w:val="%8."/>
      <w:lvlJc w:val="left"/>
      <w:pPr>
        <w:ind w:left="5760" w:hanging="360"/>
      </w:pPr>
    </w:lvl>
    <w:lvl w:ilvl="8" w:tplc="8E9C876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B95E95"/>
    <w:multiLevelType w:val="hybridMultilevel"/>
    <w:tmpl w:val="DA044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A6188"/>
    <w:multiLevelType w:val="hybridMultilevel"/>
    <w:tmpl w:val="F1F4C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3E14D0"/>
    <w:multiLevelType w:val="hybridMultilevel"/>
    <w:tmpl w:val="A648AA34"/>
    <w:lvl w:ilvl="0" w:tplc="A7A261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7A55E5"/>
    <w:multiLevelType w:val="hybridMultilevel"/>
    <w:tmpl w:val="EAF8C766"/>
    <w:lvl w:ilvl="0" w:tplc="1772B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8663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8E0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5A9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24C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20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5E6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A1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C6FC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29249E8"/>
    <w:multiLevelType w:val="hybridMultilevel"/>
    <w:tmpl w:val="3774C9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44050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"/>
      <w:lvlJc w:val="left"/>
      <w:pPr>
        <w:ind w:left="792" w:hanging="432"/>
      </w:pPr>
    </w:lvl>
    <w:lvl w:ilvl="2">
      <w:start w:val="1"/>
      <w:numFmt w:val="decimal"/>
      <w:lvlText w:val="%1.%2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5771CAA"/>
    <w:multiLevelType w:val="multilevel"/>
    <w:tmpl w:val="ADC29DFC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  <w:num w:numId="11" w16cid:durableId="417871971">
    <w:abstractNumId w:val="16"/>
  </w:num>
  <w:num w:numId="12" w16cid:durableId="1001009246">
    <w:abstractNumId w:val="18"/>
  </w:num>
  <w:num w:numId="13" w16cid:durableId="1790860282">
    <w:abstractNumId w:val="19"/>
  </w:num>
  <w:num w:numId="14" w16cid:durableId="738480141">
    <w:abstractNumId w:val="15"/>
  </w:num>
  <w:num w:numId="15" w16cid:durableId="1451707061">
    <w:abstractNumId w:val="14"/>
  </w:num>
  <w:num w:numId="16" w16cid:durableId="862521263">
    <w:abstractNumId w:val="10"/>
  </w:num>
  <w:num w:numId="17" w16cid:durableId="2084646650">
    <w:abstractNumId w:val="13"/>
  </w:num>
  <w:num w:numId="18" w16cid:durableId="1534924077">
    <w:abstractNumId w:val="17"/>
  </w:num>
  <w:num w:numId="19" w16cid:durableId="2055423810">
    <w:abstractNumId w:val="12"/>
  </w:num>
  <w:num w:numId="20" w16cid:durableId="12241727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C7F"/>
    <w:rsid w:val="00031282"/>
    <w:rsid w:val="00054136"/>
    <w:rsid w:val="00061BE5"/>
    <w:rsid w:val="00065EBD"/>
    <w:rsid w:val="00076884"/>
    <w:rsid w:val="00083B44"/>
    <w:rsid w:val="000850DC"/>
    <w:rsid w:val="00090F09"/>
    <w:rsid w:val="000C2099"/>
    <w:rsid w:val="000C2771"/>
    <w:rsid w:val="000C4D98"/>
    <w:rsid w:val="000C7A80"/>
    <w:rsid w:val="000D46F4"/>
    <w:rsid w:val="000E7E55"/>
    <w:rsid w:val="000F0DCE"/>
    <w:rsid w:val="000F6BE3"/>
    <w:rsid w:val="001022CC"/>
    <w:rsid w:val="00112C5B"/>
    <w:rsid w:val="00114193"/>
    <w:rsid w:val="00115A38"/>
    <w:rsid w:val="0011687B"/>
    <w:rsid w:val="00124F82"/>
    <w:rsid w:val="00154F63"/>
    <w:rsid w:val="00157E36"/>
    <w:rsid w:val="0016337A"/>
    <w:rsid w:val="00164269"/>
    <w:rsid w:val="0016563A"/>
    <w:rsid w:val="00165A76"/>
    <w:rsid w:val="00167A62"/>
    <w:rsid w:val="00174C2C"/>
    <w:rsid w:val="001813F8"/>
    <w:rsid w:val="0019344A"/>
    <w:rsid w:val="001A1BDE"/>
    <w:rsid w:val="001B06DB"/>
    <w:rsid w:val="001B1F8D"/>
    <w:rsid w:val="001B67D6"/>
    <w:rsid w:val="001C3054"/>
    <w:rsid w:val="001E3F73"/>
    <w:rsid w:val="001F0876"/>
    <w:rsid w:val="001F167C"/>
    <w:rsid w:val="001F5E91"/>
    <w:rsid w:val="0020520D"/>
    <w:rsid w:val="002077B9"/>
    <w:rsid w:val="002136BA"/>
    <w:rsid w:val="00221B77"/>
    <w:rsid w:val="00222166"/>
    <w:rsid w:val="00225B7F"/>
    <w:rsid w:val="00230605"/>
    <w:rsid w:val="00232FA0"/>
    <w:rsid w:val="00243238"/>
    <w:rsid w:val="00251E70"/>
    <w:rsid w:val="0026103D"/>
    <w:rsid w:val="00262D72"/>
    <w:rsid w:val="002849B0"/>
    <w:rsid w:val="00294FBB"/>
    <w:rsid w:val="002A2830"/>
    <w:rsid w:val="002B5804"/>
    <w:rsid w:val="002C030F"/>
    <w:rsid w:val="002C68EE"/>
    <w:rsid w:val="002D7EEF"/>
    <w:rsid w:val="002E4237"/>
    <w:rsid w:val="002F4DB6"/>
    <w:rsid w:val="003227A1"/>
    <w:rsid w:val="00331D75"/>
    <w:rsid w:val="0033222A"/>
    <w:rsid w:val="003540E0"/>
    <w:rsid w:val="00355362"/>
    <w:rsid w:val="00357564"/>
    <w:rsid w:val="00363E44"/>
    <w:rsid w:val="003666D7"/>
    <w:rsid w:val="00376ACA"/>
    <w:rsid w:val="00395E86"/>
    <w:rsid w:val="003A2FD8"/>
    <w:rsid w:val="003B40E6"/>
    <w:rsid w:val="003C502E"/>
    <w:rsid w:val="003C5A5A"/>
    <w:rsid w:val="003C78D1"/>
    <w:rsid w:val="003E0D87"/>
    <w:rsid w:val="003E74FB"/>
    <w:rsid w:val="003F5032"/>
    <w:rsid w:val="003F6E14"/>
    <w:rsid w:val="00402F48"/>
    <w:rsid w:val="00403D2C"/>
    <w:rsid w:val="00405336"/>
    <w:rsid w:val="004055F1"/>
    <w:rsid w:val="00410B22"/>
    <w:rsid w:val="00437E38"/>
    <w:rsid w:val="00441828"/>
    <w:rsid w:val="0044197D"/>
    <w:rsid w:val="00452AB8"/>
    <w:rsid w:val="004571D5"/>
    <w:rsid w:val="00461D81"/>
    <w:rsid w:val="00462715"/>
    <w:rsid w:val="0046356B"/>
    <w:rsid w:val="00475618"/>
    <w:rsid w:val="00477182"/>
    <w:rsid w:val="004779CB"/>
    <w:rsid w:val="00484FCF"/>
    <w:rsid w:val="00491E47"/>
    <w:rsid w:val="004A2CD2"/>
    <w:rsid w:val="004D2A4A"/>
    <w:rsid w:val="004E42D8"/>
    <w:rsid w:val="004E6634"/>
    <w:rsid w:val="004E7BA2"/>
    <w:rsid w:val="004F4685"/>
    <w:rsid w:val="004F6116"/>
    <w:rsid w:val="004F7EDF"/>
    <w:rsid w:val="005001AC"/>
    <w:rsid w:val="00525289"/>
    <w:rsid w:val="00526B5D"/>
    <w:rsid w:val="00527D71"/>
    <w:rsid w:val="0054303E"/>
    <w:rsid w:val="005520A8"/>
    <w:rsid w:val="005607DD"/>
    <w:rsid w:val="005902AD"/>
    <w:rsid w:val="005A558C"/>
    <w:rsid w:val="005C1377"/>
    <w:rsid w:val="005E1AAE"/>
    <w:rsid w:val="005E28F8"/>
    <w:rsid w:val="005E32C9"/>
    <w:rsid w:val="005E43AA"/>
    <w:rsid w:val="005E6513"/>
    <w:rsid w:val="005F21DF"/>
    <w:rsid w:val="00621F09"/>
    <w:rsid w:val="00626316"/>
    <w:rsid w:val="00630499"/>
    <w:rsid w:val="006357F6"/>
    <w:rsid w:val="00643DBE"/>
    <w:rsid w:val="00651114"/>
    <w:rsid w:val="00652C9A"/>
    <w:rsid w:val="00664560"/>
    <w:rsid w:val="00670299"/>
    <w:rsid w:val="00684253"/>
    <w:rsid w:val="00686DDF"/>
    <w:rsid w:val="00691985"/>
    <w:rsid w:val="006A1B64"/>
    <w:rsid w:val="006A4AE1"/>
    <w:rsid w:val="006B024D"/>
    <w:rsid w:val="006B1BEE"/>
    <w:rsid w:val="006B268C"/>
    <w:rsid w:val="006C3E27"/>
    <w:rsid w:val="006C647B"/>
    <w:rsid w:val="006C7638"/>
    <w:rsid w:val="006D592A"/>
    <w:rsid w:val="006F05A8"/>
    <w:rsid w:val="007108F5"/>
    <w:rsid w:val="00713E5B"/>
    <w:rsid w:val="00733E7A"/>
    <w:rsid w:val="007372F7"/>
    <w:rsid w:val="007402FC"/>
    <w:rsid w:val="00740EC3"/>
    <w:rsid w:val="007411A1"/>
    <w:rsid w:val="00746111"/>
    <w:rsid w:val="0075307D"/>
    <w:rsid w:val="00764A09"/>
    <w:rsid w:val="00783804"/>
    <w:rsid w:val="00784E98"/>
    <w:rsid w:val="007916A9"/>
    <w:rsid w:val="0079220F"/>
    <w:rsid w:val="00793072"/>
    <w:rsid w:val="007A7D16"/>
    <w:rsid w:val="007B091B"/>
    <w:rsid w:val="007C01C0"/>
    <w:rsid w:val="007C5F1F"/>
    <w:rsid w:val="007C6AB1"/>
    <w:rsid w:val="007D6BC9"/>
    <w:rsid w:val="007F33A1"/>
    <w:rsid w:val="007F33C1"/>
    <w:rsid w:val="00800DA4"/>
    <w:rsid w:val="00807A71"/>
    <w:rsid w:val="00807D35"/>
    <w:rsid w:val="00811453"/>
    <w:rsid w:val="00814AD4"/>
    <w:rsid w:val="008209B9"/>
    <w:rsid w:val="008218C4"/>
    <w:rsid w:val="008326B4"/>
    <w:rsid w:val="0083457E"/>
    <w:rsid w:val="008360F1"/>
    <w:rsid w:val="0084020F"/>
    <w:rsid w:val="0084384C"/>
    <w:rsid w:val="008479C2"/>
    <w:rsid w:val="00867A98"/>
    <w:rsid w:val="00870867"/>
    <w:rsid w:val="00885C9B"/>
    <w:rsid w:val="008D0D35"/>
    <w:rsid w:val="008D272F"/>
    <w:rsid w:val="008D5D2A"/>
    <w:rsid w:val="008D7B3F"/>
    <w:rsid w:val="008F4386"/>
    <w:rsid w:val="0090337F"/>
    <w:rsid w:val="00911E9F"/>
    <w:rsid w:val="00914B63"/>
    <w:rsid w:val="0092651C"/>
    <w:rsid w:val="00931AAA"/>
    <w:rsid w:val="009354F3"/>
    <w:rsid w:val="00943B50"/>
    <w:rsid w:val="009447DC"/>
    <w:rsid w:val="0094529D"/>
    <w:rsid w:val="00961BA5"/>
    <w:rsid w:val="00966062"/>
    <w:rsid w:val="00970C92"/>
    <w:rsid w:val="009743A9"/>
    <w:rsid w:val="00974FEA"/>
    <w:rsid w:val="00981CCC"/>
    <w:rsid w:val="00991968"/>
    <w:rsid w:val="009A5287"/>
    <w:rsid w:val="009B099A"/>
    <w:rsid w:val="009B2AC5"/>
    <w:rsid w:val="009B7984"/>
    <w:rsid w:val="009C7531"/>
    <w:rsid w:val="009D094E"/>
    <w:rsid w:val="009D46DE"/>
    <w:rsid w:val="009F4BED"/>
    <w:rsid w:val="009F7D93"/>
    <w:rsid w:val="00A013E5"/>
    <w:rsid w:val="00A325BF"/>
    <w:rsid w:val="00A3403B"/>
    <w:rsid w:val="00A36298"/>
    <w:rsid w:val="00A45C27"/>
    <w:rsid w:val="00A51A12"/>
    <w:rsid w:val="00A627D4"/>
    <w:rsid w:val="00A7398F"/>
    <w:rsid w:val="00A74DA2"/>
    <w:rsid w:val="00A76888"/>
    <w:rsid w:val="00A827E9"/>
    <w:rsid w:val="00A86ED1"/>
    <w:rsid w:val="00AB399E"/>
    <w:rsid w:val="00AC59D0"/>
    <w:rsid w:val="00AD16B1"/>
    <w:rsid w:val="00AD499C"/>
    <w:rsid w:val="00AF5EB5"/>
    <w:rsid w:val="00B0071D"/>
    <w:rsid w:val="00B11BB9"/>
    <w:rsid w:val="00B15FA9"/>
    <w:rsid w:val="00B27BA9"/>
    <w:rsid w:val="00B3186E"/>
    <w:rsid w:val="00B36869"/>
    <w:rsid w:val="00B40CAB"/>
    <w:rsid w:val="00B42C13"/>
    <w:rsid w:val="00B43B31"/>
    <w:rsid w:val="00B43DA2"/>
    <w:rsid w:val="00B45869"/>
    <w:rsid w:val="00B47CFA"/>
    <w:rsid w:val="00B52791"/>
    <w:rsid w:val="00B53248"/>
    <w:rsid w:val="00B57F00"/>
    <w:rsid w:val="00B74426"/>
    <w:rsid w:val="00B77B2A"/>
    <w:rsid w:val="00B82C22"/>
    <w:rsid w:val="00B93DBA"/>
    <w:rsid w:val="00B9440A"/>
    <w:rsid w:val="00BB2D2A"/>
    <w:rsid w:val="00BB4F67"/>
    <w:rsid w:val="00BB7439"/>
    <w:rsid w:val="00BC08AC"/>
    <w:rsid w:val="00BC3E04"/>
    <w:rsid w:val="00BD58CF"/>
    <w:rsid w:val="00BE5A05"/>
    <w:rsid w:val="00BE6E03"/>
    <w:rsid w:val="00BE7B60"/>
    <w:rsid w:val="00BF0C92"/>
    <w:rsid w:val="00C030E6"/>
    <w:rsid w:val="00C04CC1"/>
    <w:rsid w:val="00C05CAF"/>
    <w:rsid w:val="00C0794B"/>
    <w:rsid w:val="00C102B6"/>
    <w:rsid w:val="00C15BA0"/>
    <w:rsid w:val="00C4096C"/>
    <w:rsid w:val="00C50C6D"/>
    <w:rsid w:val="00C600D9"/>
    <w:rsid w:val="00C63E81"/>
    <w:rsid w:val="00C64E76"/>
    <w:rsid w:val="00C81DB1"/>
    <w:rsid w:val="00C90A42"/>
    <w:rsid w:val="00C912F3"/>
    <w:rsid w:val="00C92B22"/>
    <w:rsid w:val="00CC1384"/>
    <w:rsid w:val="00CC3A61"/>
    <w:rsid w:val="00CD3720"/>
    <w:rsid w:val="00CE20B1"/>
    <w:rsid w:val="00CF129C"/>
    <w:rsid w:val="00CF1848"/>
    <w:rsid w:val="00CF5C2F"/>
    <w:rsid w:val="00D039FD"/>
    <w:rsid w:val="00D04BCF"/>
    <w:rsid w:val="00D143D9"/>
    <w:rsid w:val="00D1544C"/>
    <w:rsid w:val="00D3106B"/>
    <w:rsid w:val="00D32950"/>
    <w:rsid w:val="00D372DB"/>
    <w:rsid w:val="00D45606"/>
    <w:rsid w:val="00D46537"/>
    <w:rsid w:val="00D51DB8"/>
    <w:rsid w:val="00D5511B"/>
    <w:rsid w:val="00D66890"/>
    <w:rsid w:val="00D766F1"/>
    <w:rsid w:val="00D909CB"/>
    <w:rsid w:val="00D9747C"/>
    <w:rsid w:val="00D97871"/>
    <w:rsid w:val="00DA7151"/>
    <w:rsid w:val="00DC15C7"/>
    <w:rsid w:val="00DD703F"/>
    <w:rsid w:val="00DE6DB9"/>
    <w:rsid w:val="00E1392F"/>
    <w:rsid w:val="00E146A7"/>
    <w:rsid w:val="00E257C8"/>
    <w:rsid w:val="00E303F5"/>
    <w:rsid w:val="00E37615"/>
    <w:rsid w:val="00E41512"/>
    <w:rsid w:val="00E423AA"/>
    <w:rsid w:val="00E4519A"/>
    <w:rsid w:val="00E4799F"/>
    <w:rsid w:val="00E853D5"/>
    <w:rsid w:val="00E85D30"/>
    <w:rsid w:val="00E97215"/>
    <w:rsid w:val="00E9773B"/>
    <w:rsid w:val="00EA5EFD"/>
    <w:rsid w:val="00EA6F42"/>
    <w:rsid w:val="00EA7815"/>
    <w:rsid w:val="00EB0306"/>
    <w:rsid w:val="00EB462D"/>
    <w:rsid w:val="00EC13A3"/>
    <w:rsid w:val="00EC6E9D"/>
    <w:rsid w:val="00EC71F7"/>
    <w:rsid w:val="00EC7C85"/>
    <w:rsid w:val="00F04BF1"/>
    <w:rsid w:val="00F11B98"/>
    <w:rsid w:val="00F125EE"/>
    <w:rsid w:val="00F12E98"/>
    <w:rsid w:val="00F1407D"/>
    <w:rsid w:val="00F22029"/>
    <w:rsid w:val="00F2399D"/>
    <w:rsid w:val="00F30549"/>
    <w:rsid w:val="00F4427B"/>
    <w:rsid w:val="00F515FB"/>
    <w:rsid w:val="00F55D49"/>
    <w:rsid w:val="00F62DFC"/>
    <w:rsid w:val="00F630EA"/>
    <w:rsid w:val="00F656E7"/>
    <w:rsid w:val="00F65904"/>
    <w:rsid w:val="00F7007E"/>
    <w:rsid w:val="00F73193"/>
    <w:rsid w:val="00F74F95"/>
    <w:rsid w:val="00F80705"/>
    <w:rsid w:val="00F84BD9"/>
    <w:rsid w:val="00F87CE1"/>
    <w:rsid w:val="00FA1481"/>
    <w:rsid w:val="00FA4431"/>
    <w:rsid w:val="00FA7794"/>
    <w:rsid w:val="00FD2B06"/>
    <w:rsid w:val="00FE1BF2"/>
    <w:rsid w:val="00FE370F"/>
    <w:rsid w:val="00FF04E3"/>
    <w:rsid w:val="00FF7F2D"/>
    <w:rsid w:val="0C0E9E2F"/>
    <w:rsid w:val="0E2722F7"/>
    <w:rsid w:val="1029DD27"/>
    <w:rsid w:val="142F00EE"/>
    <w:rsid w:val="151B574D"/>
    <w:rsid w:val="1E269E04"/>
    <w:rsid w:val="43EF1DFC"/>
    <w:rsid w:val="570FE7AF"/>
    <w:rsid w:val="5EE4A594"/>
    <w:rsid w:val="674C8246"/>
    <w:rsid w:val="702F4F48"/>
    <w:rsid w:val="7C16DDA9"/>
    <w:rsid w:val="7CBD1A8D"/>
    <w:rsid w:val="7E64C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uiPriority w:val="99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character" w:styleId="Strong">
    <w:name w:val="Strong"/>
    <w:basedOn w:val="DefaultParagraphFont"/>
    <w:uiPriority w:val="22"/>
    <w:qFormat/>
    <w:rsid w:val="00FA4431"/>
    <w:rPr>
      <w:b/>
      <w:bCs/>
    </w:rPr>
  </w:style>
  <w:style w:type="character" w:customStyle="1" w:styleId="mord">
    <w:name w:val="mord"/>
    <w:basedOn w:val="DefaultParagraphFont"/>
    <w:rsid w:val="00FA4431"/>
  </w:style>
  <w:style w:type="table" w:styleId="TableGrid">
    <w:name w:val="Table Grid"/>
    <w:basedOn w:val="TableNormal"/>
    <w:uiPriority w:val="39"/>
    <w:rsid w:val="001813F8"/>
    <w:rPr>
      <w:rFonts w:asciiTheme="minorHAnsi" w:eastAsiaTheme="minorHAnsi" w:hAnsiTheme="minorHAnsi" w:cstheme="minorBidi"/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813F8"/>
    <w:rPr>
      <w:i/>
      <w:iCs/>
    </w:rPr>
  </w:style>
  <w:style w:type="character" w:customStyle="1" w:styleId="mrel">
    <w:name w:val="mrel"/>
    <w:basedOn w:val="DefaultParagraphFont"/>
    <w:rsid w:val="001813F8"/>
  </w:style>
  <w:style w:type="character" w:customStyle="1" w:styleId="mopen">
    <w:name w:val="mopen"/>
    <w:basedOn w:val="DefaultParagraphFont"/>
    <w:rsid w:val="001813F8"/>
  </w:style>
  <w:style w:type="character" w:customStyle="1" w:styleId="mpunct">
    <w:name w:val="mpunct"/>
    <w:basedOn w:val="DefaultParagraphFont"/>
    <w:rsid w:val="001813F8"/>
  </w:style>
  <w:style w:type="character" w:customStyle="1" w:styleId="mclose">
    <w:name w:val="mclose"/>
    <w:basedOn w:val="DefaultParagraphFont"/>
    <w:rsid w:val="001813F8"/>
  </w:style>
  <w:style w:type="character" w:customStyle="1" w:styleId="apple-converted-space">
    <w:name w:val="apple-converted-space"/>
    <w:basedOn w:val="DefaultParagraphFont"/>
    <w:rsid w:val="00740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97</Words>
  <Characters>4516</Characters>
  <Application>Microsoft Office Word</Application>
  <DocSecurity>0</DocSecurity>
  <Lines>65</Lines>
  <Paragraphs>15</Paragraphs>
  <ScaleCrop>false</ScaleCrop>
  <Company>AAAS</Company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icrosoft Office User</cp:lastModifiedBy>
  <cp:revision>2</cp:revision>
  <cp:lastPrinted>2018-01-11T19:53:00Z</cp:lastPrinted>
  <dcterms:created xsi:type="dcterms:W3CDTF">2025-12-20T12:34:00Z</dcterms:created>
  <dcterms:modified xsi:type="dcterms:W3CDTF">2025-12-20T12:34:00Z</dcterms:modified>
</cp:coreProperties>
</file>